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627" w:rsidRPr="00977325" w:rsidRDefault="00366FDA">
      <w:pPr>
        <w:rPr>
          <w:b/>
        </w:rPr>
      </w:pPr>
      <w:r>
        <w:rPr>
          <w:b/>
        </w:rPr>
        <w:t xml:space="preserve">Exploratory </w:t>
      </w:r>
      <w:r w:rsidR="001C699A">
        <w:rPr>
          <w:b/>
        </w:rPr>
        <w:t>Factor Analysis using Principal A</w:t>
      </w:r>
      <w:r w:rsidR="0072700C">
        <w:rPr>
          <w:b/>
        </w:rPr>
        <w:t>xis</w:t>
      </w:r>
      <w:r w:rsidR="001C699A">
        <w:rPr>
          <w:b/>
        </w:rPr>
        <w:t xml:space="preserve"> F</w:t>
      </w:r>
      <w:r w:rsidR="00FA40B2">
        <w:rPr>
          <w:b/>
        </w:rPr>
        <w:t>actoring</w:t>
      </w:r>
      <w:r w:rsidR="00CB0778">
        <w:rPr>
          <w:b/>
        </w:rPr>
        <w:t>;</w:t>
      </w:r>
      <w:r>
        <w:rPr>
          <w:b/>
        </w:rPr>
        <w:t xml:space="preserve"> rotation </w:t>
      </w:r>
      <w:proofErr w:type="spellStart"/>
      <w:r>
        <w:rPr>
          <w:b/>
        </w:rPr>
        <w:t>P</w:t>
      </w:r>
      <w:r w:rsidR="000E6627" w:rsidRPr="00366FDA">
        <w:rPr>
          <w:b/>
        </w:rPr>
        <w:t>romax</w:t>
      </w:r>
      <w:proofErr w:type="spellEnd"/>
      <w:r w:rsidR="00CB0778">
        <w:rPr>
          <w:b/>
        </w:rPr>
        <w:t xml:space="preserve">; </w:t>
      </w:r>
      <w:r w:rsidR="00A963A8">
        <w:rPr>
          <w:b/>
        </w:rPr>
        <w:t>S</w:t>
      </w:r>
      <w:r w:rsidR="00977325">
        <w:rPr>
          <w:b/>
        </w:rPr>
        <w:t>tandardized factor loadings</w:t>
      </w:r>
      <w:r w:rsidR="0072700C">
        <w:rPr>
          <w:b/>
        </w:rPr>
        <w:t>.</w:t>
      </w:r>
    </w:p>
    <w:p w:rsidR="000E6627" w:rsidRDefault="000E6627"/>
    <w:tbl>
      <w:tblPr>
        <w:tblW w:w="67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3"/>
        <w:gridCol w:w="1016"/>
        <w:gridCol w:w="1016"/>
        <w:gridCol w:w="1016"/>
        <w:gridCol w:w="1016"/>
        <w:gridCol w:w="1016"/>
        <w:gridCol w:w="1016"/>
      </w:tblGrid>
      <w:tr w:rsidR="00D373B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D373BB" w:rsidRPr="00740613" w:rsidRDefault="00D373BB" w:rsidP="0035433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73BB" w:rsidRPr="00740613" w:rsidRDefault="00D373BB" w:rsidP="0035433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613">
              <w:rPr>
                <w:rFonts w:ascii="Times New Roman" w:hAnsi="Times New Roman" w:cs="Times New Roman"/>
                <w:b/>
                <w:sz w:val="24"/>
                <w:szCs w:val="24"/>
              </w:rPr>
              <w:t>Facto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73BB" w:rsidRPr="00740613" w:rsidRDefault="00D373BB" w:rsidP="0035433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613">
              <w:rPr>
                <w:rFonts w:ascii="Times New Roman" w:hAnsi="Times New Roman" w:cs="Times New Roman"/>
                <w:b/>
                <w:sz w:val="24"/>
                <w:szCs w:val="24"/>
              </w:rPr>
              <w:t>Facto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73BB" w:rsidRPr="00740613" w:rsidRDefault="00D373BB" w:rsidP="0035433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613">
              <w:rPr>
                <w:rFonts w:ascii="Times New Roman" w:hAnsi="Times New Roman" w:cs="Times New Roman"/>
                <w:b/>
                <w:sz w:val="24"/>
                <w:szCs w:val="24"/>
              </w:rPr>
              <w:t>Facto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73BB" w:rsidRPr="00740613" w:rsidRDefault="00D373BB" w:rsidP="0035433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613">
              <w:rPr>
                <w:rFonts w:ascii="Times New Roman" w:hAnsi="Times New Roman" w:cs="Times New Roman"/>
                <w:b/>
                <w:sz w:val="24"/>
                <w:szCs w:val="24"/>
              </w:rPr>
              <w:t>Factor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73BB" w:rsidRPr="00740613" w:rsidRDefault="00D373BB" w:rsidP="0035433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613">
              <w:rPr>
                <w:rFonts w:ascii="Times New Roman" w:hAnsi="Times New Roman" w:cs="Times New Roman"/>
                <w:b/>
                <w:sz w:val="24"/>
                <w:szCs w:val="24"/>
              </w:rPr>
              <w:t>Factor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373BB" w:rsidRPr="00740613" w:rsidRDefault="00D373BB" w:rsidP="0035433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613">
              <w:rPr>
                <w:rFonts w:ascii="Times New Roman" w:hAnsi="Times New Roman" w:cs="Times New Roman"/>
                <w:b/>
                <w:sz w:val="24"/>
                <w:szCs w:val="24"/>
              </w:rPr>
              <w:t>Factor6</w:t>
            </w: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PU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PU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PU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PU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PEOU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PEOU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PEOU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PEOU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IQ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IQ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IQ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D373B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r w:rsidR="000F794B" w:rsidRPr="000F79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D373BB" w:rsidP="00D373B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FA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FAM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FAM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BI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BI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94B" w:rsidRPr="000F794B" w:rsidTr="00D373BB">
        <w:trPr>
          <w:trHeight w:val="300"/>
          <w:jc w:val="center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BI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4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794B" w:rsidRPr="000F794B" w:rsidRDefault="000F794B" w:rsidP="000F794B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F794B" w:rsidRPr="000F794B" w:rsidRDefault="000F794B" w:rsidP="000F794B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0F794B" w:rsidRPr="000F794B" w:rsidSect="009E7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0E6627"/>
    <w:rsid w:val="00023648"/>
    <w:rsid w:val="000E6627"/>
    <w:rsid w:val="000F794B"/>
    <w:rsid w:val="001A5F88"/>
    <w:rsid w:val="001C699A"/>
    <w:rsid w:val="001F7B29"/>
    <w:rsid w:val="00366FDA"/>
    <w:rsid w:val="00401B07"/>
    <w:rsid w:val="00500C4E"/>
    <w:rsid w:val="005A6D06"/>
    <w:rsid w:val="0072700C"/>
    <w:rsid w:val="00877B28"/>
    <w:rsid w:val="00977325"/>
    <w:rsid w:val="009E7B9C"/>
    <w:rsid w:val="00A963A8"/>
    <w:rsid w:val="00B041EF"/>
    <w:rsid w:val="00BC7D06"/>
    <w:rsid w:val="00CB0778"/>
    <w:rsid w:val="00CF3CFF"/>
    <w:rsid w:val="00D373BB"/>
    <w:rsid w:val="00DA63D0"/>
    <w:rsid w:val="00E80E55"/>
    <w:rsid w:val="00E9773E"/>
    <w:rsid w:val="00EB5DEE"/>
    <w:rsid w:val="00FA40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6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6627"/>
    <w:pPr>
      <w:spacing w:after="0" w:line="240" w:lineRule="auto"/>
    </w:pPr>
    <w:rPr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3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9</cp:revision>
  <dcterms:created xsi:type="dcterms:W3CDTF">2019-02-17T21:48:00Z</dcterms:created>
  <dcterms:modified xsi:type="dcterms:W3CDTF">2019-04-16T22:02:00Z</dcterms:modified>
</cp:coreProperties>
</file>